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155" w:type="dxa"/>
        <w:jc w:val="center"/>
        <w:tblLook w:val="04A0" w:firstRow="1" w:lastRow="0" w:firstColumn="1" w:lastColumn="0" w:noHBand="0" w:noVBand="1"/>
      </w:tblPr>
      <w:tblGrid>
        <w:gridCol w:w="1104"/>
        <w:gridCol w:w="1448"/>
        <w:gridCol w:w="1155"/>
        <w:gridCol w:w="1130"/>
        <w:gridCol w:w="1181"/>
        <w:gridCol w:w="1063"/>
        <w:gridCol w:w="1074"/>
      </w:tblGrid>
      <w:tr w:rsidR="007966C1" w:rsidRPr="007966C1" w:rsidTr="009E17F6">
        <w:trPr>
          <w:trHeight w:val="280"/>
          <w:jc w:val="center"/>
        </w:trPr>
        <w:tc>
          <w:tcPr>
            <w:tcW w:w="8155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bookmarkStart w:id="0" w:name="_GoBack"/>
            <w:r w:rsidRPr="007966C1">
              <w:rPr>
                <w:rFonts w:ascii="Arial" w:eastAsia="宋体" w:hAnsi="Arial" w:cs="Arial"/>
                <w:kern w:val="0"/>
                <w:szCs w:val="21"/>
              </w:rPr>
              <w:t>Supplementary Table S1. The contribution of covariates to PSI across cancer types</w:t>
            </w:r>
          </w:p>
        </w:tc>
      </w:tr>
      <w:tr w:rsidR="007966C1" w:rsidRPr="007966C1" w:rsidTr="009E17F6">
        <w:trPr>
          <w:trHeight w:val="598"/>
          <w:jc w:val="center"/>
        </w:trPr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Cancer typ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All covariate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Ag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Sex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Tumor stag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Ethnic grou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Peer factors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AC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514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95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1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71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506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BLC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78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34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25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109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751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BRC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079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17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139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049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CES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71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17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4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638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CHO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194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81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107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COA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888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44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38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19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849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DLB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93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93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76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87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210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ESC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997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48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16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978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GB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00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7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070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HNS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024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16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1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14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12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978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KIC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16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42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4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059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KIR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47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54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1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53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77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394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KIRP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02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71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3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52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5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928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AM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147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3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094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GG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126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38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10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056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IH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98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24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2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15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11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871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UA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796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47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26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149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811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US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503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267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452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MESO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59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5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11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752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OV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763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3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15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8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729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PAA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269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32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25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2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307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PCPG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356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7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18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338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PRA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855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9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817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REA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20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43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18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229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070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SAR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189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43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2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4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139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SKC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555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4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36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5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493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STA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428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26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8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18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389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TGC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963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7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54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57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909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THC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698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23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39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652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THY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924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163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2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41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896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UCE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249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17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15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37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169 </w:t>
            </w:r>
          </w:p>
        </w:tc>
      </w:tr>
      <w:tr w:rsidR="007966C1" w:rsidRPr="007966C1" w:rsidTr="009E17F6">
        <w:trPr>
          <w:trHeight w:val="267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UC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35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36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29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1349 </w:t>
            </w:r>
          </w:p>
        </w:tc>
      </w:tr>
      <w:tr w:rsidR="00227A45" w:rsidRPr="007966C1" w:rsidTr="009E17F6">
        <w:trPr>
          <w:trHeight w:val="280"/>
          <w:jc w:val="center"/>
        </w:trPr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UVM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037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24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0239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9E17F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2002 </w:t>
            </w:r>
          </w:p>
        </w:tc>
      </w:tr>
    </w:tbl>
    <w:p w:rsidR="000C7A08" w:rsidRPr="007966C1" w:rsidRDefault="000C7A08"/>
    <w:p w:rsidR="000C7A08" w:rsidRPr="007966C1" w:rsidRDefault="000C7A08">
      <w:pPr>
        <w:widowControl/>
        <w:jc w:val="left"/>
      </w:pPr>
      <w:r w:rsidRPr="007966C1">
        <w:br w:type="page"/>
      </w:r>
    </w:p>
    <w:tbl>
      <w:tblPr>
        <w:tblpPr w:leftFromText="180" w:rightFromText="180" w:vertAnchor="page" w:horzAnchor="page" w:tblpXSpec="center" w:tblpY="1669"/>
        <w:tblW w:w="10065" w:type="dxa"/>
        <w:tblLook w:val="04A0" w:firstRow="1" w:lastRow="0" w:firstColumn="1" w:lastColumn="0" w:noHBand="0" w:noVBand="1"/>
      </w:tblPr>
      <w:tblGrid>
        <w:gridCol w:w="951"/>
        <w:gridCol w:w="3901"/>
        <w:gridCol w:w="1102"/>
        <w:gridCol w:w="1271"/>
        <w:gridCol w:w="1280"/>
        <w:gridCol w:w="1560"/>
      </w:tblGrid>
      <w:tr w:rsidR="007966C1" w:rsidRPr="007966C1" w:rsidTr="002734EA">
        <w:trPr>
          <w:trHeight w:val="252"/>
        </w:trPr>
        <w:tc>
          <w:tcPr>
            <w:tcW w:w="10065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966C1">
              <w:rPr>
                <w:rFonts w:ascii="Arial" w:eastAsia="宋体" w:hAnsi="Arial" w:cs="Arial"/>
                <w:bCs/>
                <w:kern w:val="0"/>
                <w:szCs w:val="21"/>
              </w:rPr>
              <w:lastRenderedPageBreak/>
              <w:t>Supplementary Table S2. Statistics of sQTLs across cancer types</w:t>
            </w:r>
          </w:p>
        </w:tc>
      </w:tr>
      <w:tr w:rsidR="007966C1" w:rsidRPr="007966C1" w:rsidTr="002734EA">
        <w:trPr>
          <w:trHeight w:val="484"/>
        </w:trPr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Cancer type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Disease full nam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No.of sQTL 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No.of sQTL from SNP Assa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No.of sQTL from SNP imput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Ratio of sQTL from SNP imputation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ACC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Adrenocortical 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775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0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56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8.3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BLCA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Bladder urothelial 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6859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96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489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8.3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BRCA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Breast invasive 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5376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03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134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4.1%</w:t>
            </w:r>
          </w:p>
        </w:tc>
      </w:tr>
      <w:tr w:rsidR="007966C1" w:rsidRPr="007966C1" w:rsidTr="002734EA">
        <w:trPr>
          <w:trHeight w:val="6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CESC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Cervical squamous cell carcinoma and endocervical adeno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1898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39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050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8.3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CHOL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Cholangio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4.4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COAD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Colon adeno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525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80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344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8.1%</w:t>
            </w:r>
          </w:p>
        </w:tc>
      </w:tr>
      <w:tr w:rsidR="007966C1" w:rsidRPr="007966C1" w:rsidTr="002734EA">
        <w:trPr>
          <w:trHeight w:val="44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DLBC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ymphoid neoplasm diffuse large B-cell lymph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44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9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9.8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ESCA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Esophageal 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3896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55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234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8.8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GBM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Glioblastoma multiform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2602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37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122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9.1%</w:t>
            </w:r>
          </w:p>
        </w:tc>
      </w:tr>
      <w:tr w:rsidR="007966C1" w:rsidRPr="007966C1" w:rsidTr="002734EA">
        <w:trPr>
          <w:trHeight w:val="44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HNSC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Head and neck squamous cell 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369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81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087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8.1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KICH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Kidney chromophob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52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7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24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9.0%</w:t>
            </w:r>
          </w:p>
        </w:tc>
      </w:tr>
      <w:tr w:rsidR="007966C1" w:rsidRPr="007966C1" w:rsidTr="002734EA">
        <w:trPr>
          <w:trHeight w:val="44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KIRC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Kidney renal clear cell 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2576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84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873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8.2%</w:t>
            </w:r>
          </w:p>
        </w:tc>
      </w:tr>
      <w:tr w:rsidR="007966C1" w:rsidRPr="007966C1" w:rsidTr="002734EA">
        <w:trPr>
          <w:trHeight w:val="44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KIRP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Kidney renal papillary cell 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622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75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446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9.2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AML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Acute myeloid leukemi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547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19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90.1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GG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ower grade gli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5483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10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137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8.4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IHC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iver hepatocellular 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1920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38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053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8.4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UAD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ung adeno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555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07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247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8.0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USC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ung squamous cell 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4233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13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11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7.1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MESO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Mesotheli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93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9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43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9.9%</w:t>
            </w:r>
          </w:p>
        </w:tc>
      </w:tr>
      <w:tr w:rsidR="007966C1" w:rsidRPr="007966C1" w:rsidTr="002734EA">
        <w:trPr>
          <w:trHeight w:val="44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OV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Ovarian serous cystadeno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4957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93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30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7.0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PAAD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Pancreatic adeno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4093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48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260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9.5%</w:t>
            </w:r>
          </w:p>
        </w:tc>
      </w:tr>
      <w:tr w:rsidR="007966C1" w:rsidRPr="007966C1" w:rsidTr="002734EA">
        <w:trPr>
          <w:trHeight w:val="44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PCPG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Pheochromocytoma and Paragangli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121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23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997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9.0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PRAD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Prostate adeno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1399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50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789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8.8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READ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Rectum adeno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289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9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69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8.8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SARC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Sarc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2454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47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097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8.1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SKCM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Skin cutaneous mela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39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4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84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9.9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STAD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Stomach adeno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0794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43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836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8.3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TGCT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Testicular germ cell tumor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074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11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962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9.6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THCA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Thyroid 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599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05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193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8.7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THYM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Thym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53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7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65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9.7%</w:t>
            </w:r>
          </w:p>
        </w:tc>
      </w:tr>
      <w:tr w:rsidR="007966C1" w:rsidRPr="007966C1" w:rsidTr="002734EA">
        <w:trPr>
          <w:trHeight w:val="44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UCEC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Uterine corpus endometrial carcin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188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6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52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9.2%</w:t>
            </w:r>
          </w:p>
        </w:tc>
      </w:tr>
      <w:tr w:rsidR="007966C1" w:rsidRPr="007966C1" w:rsidTr="002734EA">
        <w:trPr>
          <w:trHeight w:val="24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UCS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Uterine carcinosarco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58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8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9.4%</w:t>
            </w:r>
          </w:p>
        </w:tc>
      </w:tr>
      <w:tr w:rsidR="007966C1" w:rsidRPr="007966C1" w:rsidTr="002734EA">
        <w:trPr>
          <w:trHeight w:val="252"/>
        </w:trPr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UVM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Uveal melanom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458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4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10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C7A08" w:rsidRPr="007966C1" w:rsidRDefault="000C7A08" w:rsidP="000C7A0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9.9%</w:t>
            </w:r>
          </w:p>
        </w:tc>
      </w:tr>
    </w:tbl>
    <w:p w:rsidR="000C7A08" w:rsidRPr="007966C1" w:rsidRDefault="000C7A08"/>
    <w:p w:rsidR="000C7A08" w:rsidRPr="007966C1" w:rsidRDefault="000C7A08">
      <w:pPr>
        <w:widowControl/>
        <w:jc w:val="left"/>
      </w:pPr>
      <w:r w:rsidRPr="007966C1">
        <w:br w:type="page"/>
      </w:r>
    </w:p>
    <w:tbl>
      <w:tblPr>
        <w:tblW w:w="8512" w:type="dxa"/>
        <w:jc w:val="center"/>
        <w:tblLayout w:type="fixed"/>
        <w:tblLook w:val="04A0" w:firstRow="1" w:lastRow="0" w:firstColumn="1" w:lastColumn="0" w:noHBand="0" w:noVBand="1"/>
      </w:tblPr>
      <w:tblGrid>
        <w:gridCol w:w="891"/>
        <w:gridCol w:w="1007"/>
        <w:gridCol w:w="1030"/>
        <w:gridCol w:w="1041"/>
        <w:gridCol w:w="1418"/>
        <w:gridCol w:w="1362"/>
        <w:gridCol w:w="880"/>
        <w:gridCol w:w="883"/>
      </w:tblGrid>
      <w:tr w:rsidR="007966C1" w:rsidRPr="007966C1" w:rsidTr="00F3530F">
        <w:trPr>
          <w:trHeight w:val="523"/>
          <w:jc w:val="center"/>
        </w:trPr>
        <w:tc>
          <w:tcPr>
            <w:tcW w:w="85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966C1">
              <w:rPr>
                <w:rFonts w:ascii="Arial" w:eastAsia="宋体" w:hAnsi="Arial" w:cs="Arial"/>
                <w:kern w:val="0"/>
                <w:szCs w:val="21"/>
              </w:rPr>
              <w:lastRenderedPageBreak/>
              <w:t>Supplementary Table S3. The differences of sQTLs number across cancer types between before and after the correction or control of the batch effects</w:t>
            </w:r>
          </w:p>
        </w:tc>
      </w:tr>
      <w:tr w:rsidR="007966C1" w:rsidRPr="007966C1" w:rsidTr="00F3530F">
        <w:trPr>
          <w:trHeight w:val="533"/>
          <w:jc w:val="center"/>
        </w:trPr>
        <w:tc>
          <w:tcPr>
            <w:tcW w:w="8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Cancer type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Not adjusted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Adjusted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Overlap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Overlap_not adjusted (%)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Overlap_</w:t>
            </w:r>
            <w:r w:rsidRPr="007966C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adjusted (%)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oss (%)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Gain (%)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BLC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707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894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235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2.6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7.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7.4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4.3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BRC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079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066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964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8.1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8.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1.9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1.7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CES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820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904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49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1.9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8.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8.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2.7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CHO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8.2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9.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8.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.4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COA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603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554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924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3.9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5.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6.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4.2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DLB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1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6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7.0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2.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3.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2.4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ESC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247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140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596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1.0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4.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9.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4.2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GBM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781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972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42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9.8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2.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0.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0.9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HNS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665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183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225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8.0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7.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2.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6.1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KICH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28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45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48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7.9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1.8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2.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2.8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KIR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0589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005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33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5.6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2.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4.4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3.1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KIRP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344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640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956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3.5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4.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6.5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9.2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AM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46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10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3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3.9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4.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6.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0.4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G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700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751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09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9.3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5.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0.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9.1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IH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983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943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486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4.9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6.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5.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3.0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UA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022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553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51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7.3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7.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2.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5.9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LUS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972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376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54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9.1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0.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0.9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1.0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MES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83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81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13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5.2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5.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4.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4.6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OV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286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541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957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5.6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7.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4.4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5.5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PAA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875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24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52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1.2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8.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8.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8.3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PCP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488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801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23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2.8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8.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7.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8.2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PRA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181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816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535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7.5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8.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2.5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4.7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REA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28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63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7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9.9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5.8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0.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2.3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SAR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705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021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43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4.3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1.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5.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4.2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SKCM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26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49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27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2.6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0.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7.4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0.5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STA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352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385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67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9.8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9.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0.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1.2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TG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345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664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056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8.5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3.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1.5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5.2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THC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236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836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379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6.2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8.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3.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3.4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THYM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133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320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4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4.4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3.8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5.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2.2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UCE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73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926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58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5.4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1.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4.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0.6%</w:t>
            </w:r>
          </w:p>
        </w:tc>
      </w:tr>
      <w:tr w:rsidR="007966C1" w:rsidRPr="007966C1" w:rsidTr="00F3530F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UC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166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4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9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1.4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81.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8.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9.4%</w:t>
            </w:r>
          </w:p>
        </w:tc>
      </w:tr>
      <w:tr w:rsidR="00AF77D0" w:rsidRPr="007966C1" w:rsidTr="00F3530F">
        <w:trPr>
          <w:trHeight w:val="254"/>
          <w:jc w:val="center"/>
        </w:trPr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UVM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5373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4752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55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66.2%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74.8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33.8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7D0" w:rsidRPr="007966C1" w:rsidRDefault="00AF77D0" w:rsidP="00AF77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66C1">
              <w:rPr>
                <w:rFonts w:ascii="Arial" w:eastAsia="宋体" w:hAnsi="Arial" w:cs="Arial"/>
                <w:kern w:val="0"/>
                <w:sz w:val="20"/>
                <w:szCs w:val="20"/>
              </w:rPr>
              <w:t>22.3%</w:t>
            </w:r>
          </w:p>
        </w:tc>
      </w:tr>
    </w:tbl>
    <w:p w:rsidR="00DD127A" w:rsidRPr="007966C1" w:rsidRDefault="00DD127A">
      <w:pPr>
        <w:widowControl/>
        <w:jc w:val="left"/>
      </w:pPr>
    </w:p>
    <w:p w:rsidR="00DD127A" w:rsidRPr="007966C1" w:rsidRDefault="00DD127A">
      <w:pPr>
        <w:widowControl/>
        <w:jc w:val="left"/>
      </w:pPr>
      <w:r w:rsidRPr="007966C1">
        <w:br w:type="page"/>
      </w:r>
    </w:p>
    <w:p w:rsidR="00717DE8" w:rsidRPr="007966C1" w:rsidRDefault="000C7A08" w:rsidP="002734EA">
      <w:pPr>
        <w:jc w:val="center"/>
      </w:pPr>
      <w:r w:rsidRPr="007966C1">
        <w:rPr>
          <w:rFonts w:ascii="Arial" w:hAnsi="Arial" w:cs="Arial"/>
          <w:noProof/>
        </w:rPr>
        <w:lastRenderedPageBreak/>
        <w:drawing>
          <wp:inline distT="0" distB="0" distL="0" distR="0" wp14:anchorId="7E08F6F9" wp14:editId="38F7B388">
            <wp:extent cx="5274310" cy="47745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7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7A08" w:rsidRPr="007966C1" w:rsidRDefault="000C7A08">
      <w:r w:rsidRPr="007966C1">
        <w:rPr>
          <w:rFonts w:ascii="Arial" w:hAnsi="Arial" w:cs="Arial"/>
          <w:b/>
          <w:szCs w:val="21"/>
        </w:rPr>
        <w:t>Supplementary Figure S1</w:t>
      </w:r>
      <w:r w:rsidRPr="007966C1">
        <w:rPr>
          <w:rFonts w:ascii="Arial" w:hAnsi="Arial" w:cs="Arial"/>
          <w:szCs w:val="21"/>
        </w:rPr>
        <w:t xml:space="preserve">. </w:t>
      </w:r>
      <w:r w:rsidRPr="007966C1">
        <w:rPr>
          <w:rFonts w:ascii="Arial" w:hAnsi="Arial" w:cs="Arial"/>
        </w:rPr>
        <w:t xml:space="preserve">Replicability </w:t>
      </w:r>
      <w:r w:rsidRPr="007966C1">
        <w:rPr>
          <w:rFonts w:ascii="Arial" w:hAnsi="Arial" w:cs="Arial"/>
          <w:szCs w:val="21"/>
        </w:rPr>
        <w:t>of sQTL-splicing pairs across cancer types. The value in each circle represents the replication ratio of sQTL-splicing pairs of one cancer (y-axis) in another cancer type (x-axis).</w:t>
      </w:r>
      <w:bookmarkEnd w:id="0"/>
    </w:p>
    <w:sectPr w:rsidR="000C7A08" w:rsidRPr="007966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5B2D" w:rsidRDefault="008B5B2D" w:rsidP="002734EA">
      <w:r>
        <w:separator/>
      </w:r>
    </w:p>
  </w:endnote>
  <w:endnote w:type="continuationSeparator" w:id="0">
    <w:p w:rsidR="008B5B2D" w:rsidRDefault="008B5B2D" w:rsidP="00273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5B2D" w:rsidRDefault="008B5B2D" w:rsidP="002734EA">
      <w:r>
        <w:separator/>
      </w:r>
    </w:p>
  </w:footnote>
  <w:footnote w:type="continuationSeparator" w:id="0">
    <w:p w:rsidR="008B5B2D" w:rsidRDefault="008B5B2D" w:rsidP="00273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A08"/>
    <w:rsid w:val="000C7A08"/>
    <w:rsid w:val="001E0047"/>
    <w:rsid w:val="00227A45"/>
    <w:rsid w:val="002734EA"/>
    <w:rsid w:val="005C2370"/>
    <w:rsid w:val="00717B37"/>
    <w:rsid w:val="00717DE8"/>
    <w:rsid w:val="007966C1"/>
    <w:rsid w:val="008B5B2D"/>
    <w:rsid w:val="009E17F6"/>
    <w:rsid w:val="00AF77D0"/>
    <w:rsid w:val="00DD127A"/>
    <w:rsid w:val="00F35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DBCA22-1BB0-4A54-9B26-F9E1D4B02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7A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3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34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3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34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48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4</Pages>
  <Words>904</Words>
  <Characters>5159</Characters>
  <Application>Microsoft Office Word</Application>
  <DocSecurity>0</DocSecurity>
  <Lines>42</Lines>
  <Paragraphs>12</Paragraphs>
  <ScaleCrop>false</ScaleCrop>
  <Company>china</Company>
  <LinksUpToDate>false</LinksUpToDate>
  <CharactersWithSpaces>6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b</dc:creator>
  <cp:keywords/>
  <dc:description/>
  <cp:lastModifiedBy>tjb</cp:lastModifiedBy>
  <cp:revision>8</cp:revision>
  <dcterms:created xsi:type="dcterms:W3CDTF">2018-09-11T13:18:00Z</dcterms:created>
  <dcterms:modified xsi:type="dcterms:W3CDTF">2018-09-13T01:53:00Z</dcterms:modified>
</cp:coreProperties>
</file>